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A28EEB" w14:textId="7AC4FA78" w:rsidR="00E85BA1" w:rsidRPr="00BC7D75" w:rsidRDefault="00E85BA1" w:rsidP="00E85BA1">
      <w:pPr>
        <w:pStyle w:val="a3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C7D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6</w:t>
      </w:r>
      <w:r w:rsidRPr="00BC7D7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BC7D75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Digestion, </w:t>
      </w:r>
      <w:proofErr w:type="spellStart"/>
      <w:r w:rsidR="00583B17" w:rsidRPr="00BC7D75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allergenicity</w:t>
      </w:r>
      <w:proofErr w:type="spellEnd"/>
      <w:r w:rsidR="00583B17" w:rsidRPr="00BC7D75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, toxicity and physiochemical profiling of selected peptide</w:t>
      </w:r>
      <w:r w:rsidRPr="00BC7D75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s (NA: not allergic; NT: nontoxic)</w:t>
      </w:r>
    </w:p>
    <w:tbl>
      <w:tblPr>
        <w:tblStyle w:val="2"/>
        <w:tblW w:w="13298" w:type="dxa"/>
        <w:tblLayout w:type="fixed"/>
        <w:tblLook w:val="04A0" w:firstRow="1" w:lastRow="0" w:firstColumn="1" w:lastColumn="0" w:noHBand="0" w:noVBand="1"/>
      </w:tblPr>
      <w:tblGrid>
        <w:gridCol w:w="2252"/>
        <w:gridCol w:w="1823"/>
        <w:gridCol w:w="1608"/>
        <w:gridCol w:w="1179"/>
        <w:gridCol w:w="1823"/>
        <w:gridCol w:w="1848"/>
        <w:gridCol w:w="82"/>
        <w:gridCol w:w="883"/>
        <w:gridCol w:w="107"/>
        <w:gridCol w:w="82"/>
        <w:gridCol w:w="643"/>
        <w:gridCol w:w="968"/>
      </w:tblGrid>
      <w:tr w:rsidR="00E85BA1" w:rsidRPr="00BC7D75" w14:paraId="7038801B" w14:textId="77777777" w:rsidTr="001026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14:paraId="0C5197C7" w14:textId="77777777" w:rsidR="00E85BA1" w:rsidRPr="00BC7D75" w:rsidRDefault="00E85BA1" w:rsidP="00102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sz w:val="24"/>
                <w:szCs w:val="24"/>
              </w:rPr>
              <w:t>Peptides</w:t>
            </w:r>
          </w:p>
        </w:tc>
        <w:tc>
          <w:tcPr>
            <w:tcW w:w="1823" w:type="dxa"/>
            <w:shd w:val="clear" w:color="auto" w:fill="auto"/>
          </w:tcPr>
          <w:p w14:paraId="31386EEE" w14:textId="6308FDF6" w:rsidR="00E85BA1" w:rsidRPr="00BC7D75" w:rsidRDefault="00E85BA1" w:rsidP="001026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 w:rsidR="00583B17" w:rsidRPr="00BC7D75">
              <w:rPr>
                <w:rFonts w:ascii="Times New Roman" w:hAnsi="Times New Roman" w:cs="Times New Roman"/>
                <w:sz w:val="24"/>
                <w:szCs w:val="24"/>
              </w:rPr>
              <w:t>digesting enzyme</w:t>
            </w:r>
          </w:p>
        </w:tc>
        <w:tc>
          <w:tcPr>
            <w:tcW w:w="1608" w:type="dxa"/>
            <w:shd w:val="clear" w:color="auto" w:fill="auto"/>
          </w:tcPr>
          <w:p w14:paraId="5D047ECB" w14:textId="77777777" w:rsidR="00E85BA1" w:rsidRPr="00BC7D75" w:rsidRDefault="00E85BA1" w:rsidP="001026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7D75">
              <w:rPr>
                <w:rFonts w:ascii="Times New Roman" w:hAnsi="Times New Roman" w:cs="Times New Roman"/>
                <w:sz w:val="24"/>
                <w:szCs w:val="24"/>
              </w:rPr>
              <w:t>Allergenicity</w:t>
            </w:r>
            <w:proofErr w:type="spellEnd"/>
          </w:p>
        </w:tc>
        <w:tc>
          <w:tcPr>
            <w:tcW w:w="1179" w:type="dxa"/>
            <w:shd w:val="clear" w:color="auto" w:fill="auto"/>
          </w:tcPr>
          <w:p w14:paraId="108125E3" w14:textId="77777777" w:rsidR="00E85BA1" w:rsidRPr="00BC7D75" w:rsidRDefault="00E85BA1" w:rsidP="001026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sz w:val="24"/>
                <w:szCs w:val="24"/>
              </w:rPr>
              <w:t>Toxicity</w:t>
            </w:r>
          </w:p>
        </w:tc>
        <w:tc>
          <w:tcPr>
            <w:tcW w:w="1823" w:type="dxa"/>
            <w:shd w:val="clear" w:color="auto" w:fill="auto"/>
          </w:tcPr>
          <w:p w14:paraId="45973DC5" w14:textId="77777777" w:rsidR="00E85BA1" w:rsidRPr="00BC7D75" w:rsidRDefault="00E85BA1" w:rsidP="001026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7D75">
              <w:rPr>
                <w:rFonts w:ascii="Times New Roman" w:hAnsi="Times New Roman" w:cs="Times New Roman"/>
                <w:sz w:val="24"/>
                <w:szCs w:val="24"/>
              </w:rPr>
              <w:t>Hydrophilicity</w:t>
            </w:r>
            <w:proofErr w:type="spellEnd"/>
          </w:p>
        </w:tc>
        <w:tc>
          <w:tcPr>
            <w:tcW w:w="1930" w:type="dxa"/>
            <w:gridSpan w:val="2"/>
            <w:shd w:val="clear" w:color="auto" w:fill="auto"/>
          </w:tcPr>
          <w:p w14:paraId="56299345" w14:textId="77777777" w:rsidR="00E85BA1" w:rsidRPr="00BC7D75" w:rsidRDefault="00E85BA1" w:rsidP="001026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sz w:val="24"/>
                <w:szCs w:val="24"/>
              </w:rPr>
              <w:t>Hydrophobicity</w:t>
            </w:r>
          </w:p>
        </w:tc>
        <w:tc>
          <w:tcPr>
            <w:tcW w:w="1072" w:type="dxa"/>
            <w:gridSpan w:val="3"/>
            <w:shd w:val="clear" w:color="auto" w:fill="auto"/>
          </w:tcPr>
          <w:p w14:paraId="14039CB4" w14:textId="77777777" w:rsidR="00E85BA1" w:rsidRPr="00BC7D75" w:rsidRDefault="00E85BA1" w:rsidP="001026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sz w:val="24"/>
                <w:szCs w:val="24"/>
              </w:rPr>
              <w:t>Charge</w:t>
            </w:r>
          </w:p>
        </w:tc>
        <w:tc>
          <w:tcPr>
            <w:tcW w:w="643" w:type="dxa"/>
            <w:shd w:val="clear" w:color="auto" w:fill="auto"/>
          </w:tcPr>
          <w:p w14:paraId="699F68AD" w14:textId="77777777" w:rsidR="00E85BA1" w:rsidRPr="00BC7D75" w:rsidRDefault="00E85BA1" w:rsidP="001026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7D75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  <w:proofErr w:type="spellEnd"/>
          </w:p>
        </w:tc>
        <w:tc>
          <w:tcPr>
            <w:tcW w:w="965" w:type="dxa"/>
            <w:shd w:val="clear" w:color="auto" w:fill="auto"/>
          </w:tcPr>
          <w:p w14:paraId="237F9309" w14:textId="77777777" w:rsidR="00E85BA1" w:rsidRPr="00BC7D75" w:rsidRDefault="00E85BA1" w:rsidP="001026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sz w:val="24"/>
                <w:szCs w:val="24"/>
              </w:rPr>
              <w:t>M.W</w:t>
            </w:r>
          </w:p>
        </w:tc>
      </w:tr>
      <w:tr w:rsidR="00E85BA1" w:rsidRPr="00BC7D75" w14:paraId="497EB0DF" w14:textId="77777777" w:rsidTr="00102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8" w:type="dxa"/>
            <w:gridSpan w:val="12"/>
            <w:shd w:val="clear" w:color="auto" w:fill="auto"/>
          </w:tcPr>
          <w:p w14:paraId="429782B8" w14:textId="0902B671" w:rsidR="00E85BA1" w:rsidRPr="00BC7D75" w:rsidRDefault="00E85BA1" w:rsidP="001026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HC</w:t>
            </w:r>
            <w:r w:rsidR="00583B17"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lass</w:t>
            </w: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</w:t>
            </w:r>
          </w:p>
        </w:tc>
      </w:tr>
      <w:tr w:rsidR="00E85BA1" w:rsidRPr="00BC7D75" w14:paraId="3D195F5D" w14:textId="77777777" w:rsidTr="001026B5">
        <w:trPr>
          <w:trHeight w:val="8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14:paraId="1C5447A9" w14:textId="77777777" w:rsidR="00E85BA1" w:rsidRPr="00BC7D75" w:rsidRDefault="00E85B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RFPNITNLCPF</w:t>
            </w:r>
          </w:p>
        </w:tc>
        <w:tc>
          <w:tcPr>
            <w:tcW w:w="1823" w:type="dxa"/>
            <w:shd w:val="clear" w:color="auto" w:fill="auto"/>
          </w:tcPr>
          <w:p w14:paraId="684DE067" w14:textId="77777777" w:rsidR="00E85BA1" w:rsidRPr="00BC7D75" w:rsidRDefault="00E85B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ymotrypsin,Cyanogen_Bromide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odosoBenzoate,Staph_Protease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ypsin_K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pN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</w:p>
        </w:tc>
        <w:tc>
          <w:tcPr>
            <w:tcW w:w="1608" w:type="dxa"/>
            <w:shd w:val="clear" w:color="auto" w:fill="auto"/>
          </w:tcPr>
          <w:p w14:paraId="0EA6D099" w14:textId="77777777" w:rsidR="00E85BA1" w:rsidRPr="00BC7D75" w:rsidRDefault="00E85B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179" w:type="dxa"/>
            <w:shd w:val="clear" w:color="auto" w:fill="auto"/>
          </w:tcPr>
          <w:p w14:paraId="309D36C1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823" w:type="dxa"/>
            <w:shd w:val="clear" w:color="auto" w:fill="auto"/>
          </w:tcPr>
          <w:p w14:paraId="1A4A544B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7</w:t>
            </w:r>
          </w:p>
        </w:tc>
        <w:tc>
          <w:tcPr>
            <w:tcW w:w="1848" w:type="dxa"/>
            <w:shd w:val="clear" w:color="auto" w:fill="auto"/>
          </w:tcPr>
          <w:p w14:paraId="30909458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965" w:type="dxa"/>
            <w:gridSpan w:val="2"/>
            <w:shd w:val="clear" w:color="auto" w:fill="auto"/>
          </w:tcPr>
          <w:p w14:paraId="3597B84E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832" w:type="dxa"/>
            <w:gridSpan w:val="3"/>
            <w:shd w:val="clear" w:color="auto" w:fill="auto"/>
          </w:tcPr>
          <w:p w14:paraId="188654FE" w14:textId="77777777" w:rsidR="00E85BA1" w:rsidRPr="00BC7D75" w:rsidRDefault="00E85BA1" w:rsidP="001026B5">
            <w:pPr>
              <w:pStyle w:val="HTML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0</w:t>
            </w:r>
          </w:p>
          <w:p w14:paraId="747740C7" w14:textId="77777777" w:rsidR="00E85BA1" w:rsidRPr="00BC7D75" w:rsidRDefault="00E85B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5" w:type="dxa"/>
            <w:shd w:val="clear" w:color="auto" w:fill="auto"/>
          </w:tcPr>
          <w:p w14:paraId="1DFD0E74" w14:textId="77777777" w:rsidR="00E85BA1" w:rsidRPr="00BC7D75" w:rsidRDefault="00E85BA1" w:rsidP="001026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20.86</w:t>
            </w:r>
          </w:p>
          <w:p w14:paraId="10202ADF" w14:textId="77777777" w:rsidR="00E85BA1" w:rsidRPr="00BC7D75" w:rsidRDefault="00E85B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85BA1" w:rsidRPr="00BC7D75" w14:paraId="0A675964" w14:textId="77777777" w:rsidTr="00102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14:paraId="116C4F06" w14:textId="77777777" w:rsidR="00E85BA1" w:rsidRPr="00BC7D75" w:rsidRDefault="00E85B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QIPFAMQMAY</w:t>
            </w:r>
          </w:p>
        </w:tc>
        <w:tc>
          <w:tcPr>
            <w:tcW w:w="1823" w:type="dxa"/>
            <w:shd w:val="clear" w:color="auto" w:fill="auto"/>
          </w:tcPr>
          <w:p w14:paraId="032063AA" w14:textId="77777777" w:rsidR="00E85BA1" w:rsidRPr="00BC7D75" w:rsidRDefault="00E85B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rypsin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ostripain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odosoBenzoate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ph_Protease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ypsin_K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ypsin_R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pN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</w:p>
        </w:tc>
        <w:tc>
          <w:tcPr>
            <w:tcW w:w="1608" w:type="dxa"/>
            <w:shd w:val="clear" w:color="auto" w:fill="auto"/>
          </w:tcPr>
          <w:p w14:paraId="0C9C1301" w14:textId="77777777" w:rsidR="00E85BA1" w:rsidRPr="00BC7D75" w:rsidRDefault="00E85B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179" w:type="dxa"/>
            <w:shd w:val="clear" w:color="auto" w:fill="auto"/>
          </w:tcPr>
          <w:p w14:paraId="5A91C137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823" w:type="dxa"/>
            <w:shd w:val="clear" w:color="auto" w:fill="auto"/>
          </w:tcPr>
          <w:p w14:paraId="24AE4020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1</w:t>
            </w:r>
          </w:p>
        </w:tc>
        <w:tc>
          <w:tcPr>
            <w:tcW w:w="1848" w:type="dxa"/>
            <w:shd w:val="clear" w:color="auto" w:fill="auto"/>
          </w:tcPr>
          <w:p w14:paraId="4BDEDE6C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965" w:type="dxa"/>
            <w:gridSpan w:val="2"/>
            <w:shd w:val="clear" w:color="auto" w:fill="auto"/>
          </w:tcPr>
          <w:p w14:paraId="4007A40F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832" w:type="dxa"/>
            <w:gridSpan w:val="3"/>
            <w:shd w:val="clear" w:color="auto" w:fill="auto"/>
          </w:tcPr>
          <w:p w14:paraId="002DB097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8</w:t>
            </w:r>
          </w:p>
          <w:p w14:paraId="73DC3BDD" w14:textId="77777777" w:rsidR="00E85BA1" w:rsidRPr="00BC7D75" w:rsidRDefault="00E85B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5" w:type="dxa"/>
            <w:shd w:val="clear" w:color="auto" w:fill="auto"/>
          </w:tcPr>
          <w:p w14:paraId="62F1712A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3.86</w:t>
            </w:r>
          </w:p>
          <w:p w14:paraId="638F456D" w14:textId="77777777" w:rsidR="00E85BA1" w:rsidRPr="00BC7D75" w:rsidRDefault="00E85B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85BA1" w:rsidRPr="00BC7D75" w14:paraId="3B4E271D" w14:textId="77777777" w:rsidTr="001026B5">
        <w:trPr>
          <w:trHeight w:val="8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14:paraId="39DD0F4B" w14:textId="77777777" w:rsidR="00E85BA1" w:rsidRPr="00BC7D75" w:rsidRDefault="00E85BA1" w:rsidP="001026B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PFAMQMAYRFN</w:t>
            </w:r>
          </w:p>
        </w:tc>
        <w:tc>
          <w:tcPr>
            <w:tcW w:w="1823" w:type="dxa"/>
            <w:shd w:val="clear" w:color="auto" w:fill="auto"/>
          </w:tcPr>
          <w:p w14:paraId="70A09266" w14:textId="77777777" w:rsidR="00E85BA1" w:rsidRPr="00BC7D75" w:rsidRDefault="00E85B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odosoBenzoate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ph_Protease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ypsin_K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pN</w:t>
            </w:r>
            <w:proofErr w:type="spellEnd"/>
          </w:p>
        </w:tc>
        <w:tc>
          <w:tcPr>
            <w:tcW w:w="1608" w:type="dxa"/>
            <w:shd w:val="clear" w:color="auto" w:fill="auto"/>
          </w:tcPr>
          <w:p w14:paraId="5B1D514F" w14:textId="77777777" w:rsidR="00E85BA1" w:rsidRPr="00BC7D75" w:rsidRDefault="00E85B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179" w:type="dxa"/>
            <w:shd w:val="clear" w:color="auto" w:fill="auto"/>
          </w:tcPr>
          <w:p w14:paraId="0EC52017" w14:textId="77777777" w:rsidR="00E85BA1" w:rsidRPr="00BC7D75" w:rsidRDefault="00E85B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823" w:type="dxa"/>
            <w:shd w:val="clear" w:color="auto" w:fill="auto"/>
          </w:tcPr>
          <w:p w14:paraId="3B6CC468" w14:textId="77777777" w:rsidR="00E85BA1" w:rsidRPr="00BC7D75" w:rsidRDefault="00E85B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8</w:t>
            </w:r>
          </w:p>
        </w:tc>
        <w:tc>
          <w:tcPr>
            <w:tcW w:w="1848" w:type="dxa"/>
            <w:shd w:val="clear" w:color="auto" w:fill="auto"/>
          </w:tcPr>
          <w:p w14:paraId="56B7B082" w14:textId="77777777" w:rsidR="00E85BA1" w:rsidRPr="00BC7D75" w:rsidRDefault="00E85B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965" w:type="dxa"/>
            <w:gridSpan w:val="2"/>
            <w:shd w:val="clear" w:color="auto" w:fill="auto"/>
          </w:tcPr>
          <w:p w14:paraId="5FFB4630" w14:textId="77777777" w:rsidR="00E85BA1" w:rsidRPr="00BC7D75" w:rsidRDefault="00E85B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832" w:type="dxa"/>
            <w:gridSpan w:val="3"/>
            <w:shd w:val="clear" w:color="auto" w:fill="auto"/>
          </w:tcPr>
          <w:p w14:paraId="45C08CE8" w14:textId="77777777" w:rsidR="00E85BA1" w:rsidRPr="00BC7D75" w:rsidRDefault="00E85B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0</w:t>
            </w:r>
          </w:p>
        </w:tc>
        <w:tc>
          <w:tcPr>
            <w:tcW w:w="965" w:type="dxa"/>
            <w:shd w:val="clear" w:color="auto" w:fill="auto"/>
          </w:tcPr>
          <w:p w14:paraId="06EA8896" w14:textId="77777777" w:rsidR="00E85BA1" w:rsidRPr="00BC7D75" w:rsidRDefault="00E85BA1" w:rsidP="001026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88.95</w:t>
            </w:r>
          </w:p>
          <w:p w14:paraId="6E868FF9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85BA1" w:rsidRPr="00BC7D75" w14:paraId="5CCBA0DA" w14:textId="77777777" w:rsidTr="00102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14:paraId="403F4D7D" w14:textId="77777777" w:rsidR="00E85BA1" w:rsidRPr="00BC7D75" w:rsidRDefault="00E85BA1" w:rsidP="001026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SFYVYSRVKNL</w:t>
            </w:r>
          </w:p>
        </w:tc>
        <w:tc>
          <w:tcPr>
            <w:tcW w:w="1823" w:type="dxa"/>
            <w:shd w:val="clear" w:color="auto" w:fill="auto"/>
          </w:tcPr>
          <w:p w14:paraId="578C98F6" w14:textId="77777777" w:rsidR="00E85BA1" w:rsidRPr="00BC7D75" w:rsidRDefault="00E85B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anogen_Bromide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odosoBenzoate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ph_Protease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pN</w:t>
            </w:r>
            <w:proofErr w:type="spellEnd"/>
          </w:p>
        </w:tc>
        <w:tc>
          <w:tcPr>
            <w:tcW w:w="1608" w:type="dxa"/>
            <w:shd w:val="clear" w:color="auto" w:fill="auto"/>
          </w:tcPr>
          <w:p w14:paraId="47D50C6E" w14:textId="77777777" w:rsidR="00E85BA1" w:rsidRPr="00BC7D75" w:rsidRDefault="00E85B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179" w:type="dxa"/>
            <w:shd w:val="clear" w:color="auto" w:fill="auto"/>
          </w:tcPr>
          <w:p w14:paraId="534AA37D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823" w:type="dxa"/>
            <w:shd w:val="clear" w:color="auto" w:fill="auto"/>
          </w:tcPr>
          <w:p w14:paraId="716ECFD8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2</w:t>
            </w:r>
          </w:p>
        </w:tc>
        <w:tc>
          <w:tcPr>
            <w:tcW w:w="1848" w:type="dxa"/>
            <w:shd w:val="clear" w:color="auto" w:fill="auto"/>
          </w:tcPr>
          <w:p w14:paraId="43287EB7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5</w:t>
            </w:r>
          </w:p>
        </w:tc>
        <w:tc>
          <w:tcPr>
            <w:tcW w:w="965" w:type="dxa"/>
            <w:gridSpan w:val="2"/>
            <w:shd w:val="clear" w:color="auto" w:fill="auto"/>
          </w:tcPr>
          <w:p w14:paraId="03920608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832" w:type="dxa"/>
            <w:gridSpan w:val="3"/>
            <w:shd w:val="clear" w:color="auto" w:fill="auto"/>
          </w:tcPr>
          <w:p w14:paraId="13FE0254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72</w:t>
            </w:r>
          </w:p>
          <w:p w14:paraId="12AC0472" w14:textId="77777777" w:rsidR="00E85BA1" w:rsidRPr="00BC7D75" w:rsidRDefault="00E85B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5" w:type="dxa"/>
            <w:shd w:val="clear" w:color="auto" w:fill="auto"/>
          </w:tcPr>
          <w:p w14:paraId="6C33382B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72.87</w:t>
            </w:r>
          </w:p>
          <w:p w14:paraId="03FEB0A7" w14:textId="77777777" w:rsidR="00E85BA1" w:rsidRPr="00BC7D75" w:rsidRDefault="00E85B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85BA1" w:rsidRPr="00BC7D75" w14:paraId="61FC0677" w14:textId="77777777" w:rsidTr="001026B5">
        <w:trPr>
          <w:trHeight w:val="7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14:paraId="0AE6AF27" w14:textId="77777777" w:rsidR="00E85BA1" w:rsidRPr="00BC7D75" w:rsidRDefault="00E85BA1" w:rsidP="001026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FYVYSRVKNLN</w:t>
            </w:r>
          </w:p>
        </w:tc>
        <w:tc>
          <w:tcPr>
            <w:tcW w:w="1823" w:type="dxa"/>
            <w:shd w:val="clear" w:color="auto" w:fill="auto"/>
          </w:tcPr>
          <w:p w14:paraId="4EDA2A7B" w14:textId="77777777" w:rsidR="00E85BA1" w:rsidRPr="00BC7D75" w:rsidRDefault="00E85B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pN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ph_Protease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line_Endopept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odosoBenzoate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yanogen_Bromide</w:t>
            </w:r>
            <w:proofErr w:type="spellEnd"/>
          </w:p>
        </w:tc>
        <w:tc>
          <w:tcPr>
            <w:tcW w:w="1608" w:type="dxa"/>
            <w:shd w:val="clear" w:color="auto" w:fill="auto"/>
          </w:tcPr>
          <w:p w14:paraId="229C9D2F" w14:textId="77777777" w:rsidR="00E85BA1" w:rsidRPr="00BC7D75" w:rsidRDefault="00E85B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A</w:t>
            </w:r>
          </w:p>
        </w:tc>
        <w:tc>
          <w:tcPr>
            <w:tcW w:w="1179" w:type="dxa"/>
            <w:shd w:val="clear" w:color="auto" w:fill="auto"/>
          </w:tcPr>
          <w:p w14:paraId="6D46C826" w14:textId="77777777" w:rsidR="00E85BA1" w:rsidRPr="00BC7D75" w:rsidRDefault="00E85B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823" w:type="dxa"/>
            <w:shd w:val="clear" w:color="auto" w:fill="auto"/>
          </w:tcPr>
          <w:p w14:paraId="4F793CDC" w14:textId="77777777" w:rsidR="00E85BA1" w:rsidRPr="00BC7D75" w:rsidRDefault="00E85B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1</w:t>
            </w:r>
          </w:p>
        </w:tc>
        <w:tc>
          <w:tcPr>
            <w:tcW w:w="1848" w:type="dxa"/>
            <w:shd w:val="clear" w:color="auto" w:fill="auto"/>
          </w:tcPr>
          <w:p w14:paraId="7920A2DA" w14:textId="77777777" w:rsidR="00E85BA1" w:rsidRPr="00BC7D75" w:rsidRDefault="00E85B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0</w:t>
            </w:r>
          </w:p>
        </w:tc>
        <w:tc>
          <w:tcPr>
            <w:tcW w:w="965" w:type="dxa"/>
            <w:gridSpan w:val="2"/>
            <w:shd w:val="clear" w:color="auto" w:fill="auto"/>
          </w:tcPr>
          <w:p w14:paraId="74148AB7" w14:textId="77777777" w:rsidR="00E85BA1" w:rsidRPr="00BC7D75" w:rsidRDefault="00E85B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832" w:type="dxa"/>
            <w:gridSpan w:val="3"/>
            <w:shd w:val="clear" w:color="auto" w:fill="auto"/>
          </w:tcPr>
          <w:p w14:paraId="531A82B2" w14:textId="77777777" w:rsidR="00E85BA1" w:rsidRPr="00BC7D75" w:rsidRDefault="00E85B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72</w:t>
            </w:r>
          </w:p>
        </w:tc>
        <w:tc>
          <w:tcPr>
            <w:tcW w:w="965" w:type="dxa"/>
            <w:shd w:val="clear" w:color="auto" w:fill="auto"/>
          </w:tcPr>
          <w:p w14:paraId="3B14B604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89.86</w:t>
            </w:r>
          </w:p>
          <w:p w14:paraId="249778A5" w14:textId="77777777" w:rsidR="00E85BA1" w:rsidRPr="00BC7D75" w:rsidRDefault="00E85B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85BA1" w:rsidRPr="00BC7D75" w14:paraId="343EE058" w14:textId="77777777" w:rsidTr="00102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14:paraId="1C90E9BC" w14:textId="77777777" w:rsidR="00E85BA1" w:rsidRPr="00BC7D75" w:rsidRDefault="00E85BA1" w:rsidP="001026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FYVYSRVKNLNS</w:t>
            </w:r>
          </w:p>
        </w:tc>
        <w:tc>
          <w:tcPr>
            <w:tcW w:w="1823" w:type="dxa"/>
            <w:shd w:val="clear" w:color="auto" w:fill="auto"/>
          </w:tcPr>
          <w:p w14:paraId="7E63975A" w14:textId="77777777" w:rsidR="00E85BA1" w:rsidRPr="00BC7D75" w:rsidRDefault="00E85B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anogen_Bromide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odosoBenzoate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line_Endopept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ph_Protease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pN</w:t>
            </w:r>
            <w:proofErr w:type="spellEnd"/>
          </w:p>
        </w:tc>
        <w:tc>
          <w:tcPr>
            <w:tcW w:w="1608" w:type="dxa"/>
            <w:shd w:val="clear" w:color="auto" w:fill="auto"/>
          </w:tcPr>
          <w:p w14:paraId="4DB25187" w14:textId="77777777" w:rsidR="00E85BA1" w:rsidRPr="00BC7D75" w:rsidRDefault="00E85B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179" w:type="dxa"/>
            <w:shd w:val="clear" w:color="auto" w:fill="auto"/>
          </w:tcPr>
          <w:p w14:paraId="4CEE8F5E" w14:textId="77777777" w:rsidR="00E85BA1" w:rsidRPr="00BC7D75" w:rsidRDefault="00E85B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823" w:type="dxa"/>
            <w:shd w:val="clear" w:color="auto" w:fill="auto"/>
          </w:tcPr>
          <w:p w14:paraId="76FEF57E" w14:textId="77777777" w:rsidR="00E85BA1" w:rsidRPr="00BC7D75" w:rsidRDefault="00E85B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1</w:t>
            </w:r>
          </w:p>
        </w:tc>
        <w:tc>
          <w:tcPr>
            <w:tcW w:w="1848" w:type="dxa"/>
            <w:shd w:val="clear" w:color="auto" w:fill="auto"/>
          </w:tcPr>
          <w:p w14:paraId="2E1CD5A4" w14:textId="77777777" w:rsidR="00E85BA1" w:rsidRPr="00BC7D75" w:rsidRDefault="00E85B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0</w:t>
            </w:r>
          </w:p>
        </w:tc>
        <w:tc>
          <w:tcPr>
            <w:tcW w:w="965" w:type="dxa"/>
            <w:gridSpan w:val="2"/>
            <w:shd w:val="clear" w:color="auto" w:fill="auto"/>
          </w:tcPr>
          <w:p w14:paraId="233CB997" w14:textId="77777777" w:rsidR="00E85BA1" w:rsidRPr="00BC7D75" w:rsidRDefault="00E85B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832" w:type="dxa"/>
            <w:gridSpan w:val="3"/>
            <w:shd w:val="clear" w:color="auto" w:fill="auto"/>
          </w:tcPr>
          <w:p w14:paraId="6BA8947E" w14:textId="77777777" w:rsidR="00E85BA1" w:rsidRPr="00BC7D75" w:rsidRDefault="00E85B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70</w:t>
            </w:r>
          </w:p>
        </w:tc>
        <w:tc>
          <w:tcPr>
            <w:tcW w:w="965" w:type="dxa"/>
            <w:shd w:val="clear" w:color="auto" w:fill="auto"/>
          </w:tcPr>
          <w:p w14:paraId="3D55A048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89.86</w:t>
            </w:r>
          </w:p>
          <w:p w14:paraId="18F2C366" w14:textId="77777777" w:rsidR="00E85BA1" w:rsidRPr="00BC7D75" w:rsidRDefault="00E85B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85BA1" w:rsidRPr="00BC7D75" w14:paraId="5E00692B" w14:textId="77777777" w:rsidTr="001026B5">
        <w:trPr>
          <w:trHeight w:val="7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14:paraId="6B3163F6" w14:textId="77777777" w:rsidR="00E85BA1" w:rsidRPr="00BC7D75" w:rsidRDefault="00E85BA1" w:rsidP="001026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RINWITGGIAI</w:t>
            </w:r>
          </w:p>
        </w:tc>
        <w:tc>
          <w:tcPr>
            <w:tcW w:w="1823" w:type="dxa"/>
            <w:shd w:val="clear" w:color="auto" w:fill="auto"/>
          </w:tcPr>
          <w:p w14:paraId="60D4C5F5" w14:textId="77777777" w:rsidR="00E85BA1" w:rsidRPr="00BC7D75" w:rsidRDefault="00E85B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anogen_Bromide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line_Endopept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ph_Protease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ypsin_K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pN</w:t>
            </w:r>
            <w:proofErr w:type="spellEnd"/>
          </w:p>
        </w:tc>
        <w:tc>
          <w:tcPr>
            <w:tcW w:w="1608" w:type="dxa"/>
            <w:shd w:val="clear" w:color="auto" w:fill="auto"/>
          </w:tcPr>
          <w:p w14:paraId="5DBB2FEE" w14:textId="77777777" w:rsidR="00E85BA1" w:rsidRPr="00BC7D75" w:rsidRDefault="00E85B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179" w:type="dxa"/>
            <w:shd w:val="clear" w:color="auto" w:fill="auto"/>
          </w:tcPr>
          <w:p w14:paraId="712A94D3" w14:textId="77777777" w:rsidR="00E85BA1" w:rsidRPr="00BC7D75" w:rsidRDefault="00E85B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823" w:type="dxa"/>
            <w:shd w:val="clear" w:color="auto" w:fill="auto"/>
          </w:tcPr>
          <w:p w14:paraId="099C5AEA" w14:textId="77777777" w:rsidR="00E85BA1" w:rsidRPr="00BC7D75" w:rsidRDefault="00E85B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8</w:t>
            </w:r>
          </w:p>
        </w:tc>
        <w:tc>
          <w:tcPr>
            <w:tcW w:w="1848" w:type="dxa"/>
            <w:shd w:val="clear" w:color="auto" w:fill="auto"/>
          </w:tcPr>
          <w:p w14:paraId="4E588B03" w14:textId="77777777" w:rsidR="00E85BA1" w:rsidRPr="00BC7D75" w:rsidRDefault="00E85B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965" w:type="dxa"/>
            <w:gridSpan w:val="2"/>
            <w:shd w:val="clear" w:color="auto" w:fill="auto"/>
          </w:tcPr>
          <w:p w14:paraId="35D9E149" w14:textId="77777777" w:rsidR="00E85BA1" w:rsidRPr="00BC7D75" w:rsidRDefault="00E85B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832" w:type="dxa"/>
            <w:gridSpan w:val="3"/>
            <w:shd w:val="clear" w:color="auto" w:fill="auto"/>
          </w:tcPr>
          <w:p w14:paraId="02A47647" w14:textId="77777777" w:rsidR="00E85BA1" w:rsidRPr="00BC7D75" w:rsidRDefault="00E85B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0</w:t>
            </w:r>
          </w:p>
        </w:tc>
        <w:tc>
          <w:tcPr>
            <w:tcW w:w="965" w:type="dxa"/>
            <w:shd w:val="clear" w:color="auto" w:fill="auto"/>
          </w:tcPr>
          <w:p w14:paraId="7A5A4394" w14:textId="77777777" w:rsidR="00E85BA1" w:rsidRPr="00BC7D75" w:rsidRDefault="00E85BA1" w:rsidP="001026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76.81</w:t>
            </w:r>
          </w:p>
          <w:p w14:paraId="73DF7109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85BA1" w:rsidRPr="00BC7D75" w14:paraId="15DD128C" w14:textId="77777777" w:rsidTr="00102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14:paraId="50CF7D0C" w14:textId="77777777" w:rsidR="00E85BA1" w:rsidRPr="00BC7D75" w:rsidRDefault="00E85BA1" w:rsidP="001026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FRLFARTRSMW</w:t>
            </w:r>
          </w:p>
        </w:tc>
        <w:tc>
          <w:tcPr>
            <w:tcW w:w="1823" w:type="dxa"/>
            <w:shd w:val="clear" w:color="auto" w:fill="auto"/>
          </w:tcPr>
          <w:p w14:paraId="42FD1AD0" w14:textId="77777777" w:rsidR="00E85BA1" w:rsidRPr="00BC7D75" w:rsidRDefault="00E85B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odosoBenzoate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line_Endopept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ph_Protease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ypsin_K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pN</w:t>
            </w:r>
            <w:proofErr w:type="spellEnd"/>
          </w:p>
        </w:tc>
        <w:tc>
          <w:tcPr>
            <w:tcW w:w="1608" w:type="dxa"/>
            <w:shd w:val="clear" w:color="auto" w:fill="auto"/>
          </w:tcPr>
          <w:p w14:paraId="02FA7528" w14:textId="77777777" w:rsidR="00E85BA1" w:rsidRPr="00BC7D75" w:rsidRDefault="00E85B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179" w:type="dxa"/>
            <w:shd w:val="clear" w:color="auto" w:fill="auto"/>
          </w:tcPr>
          <w:p w14:paraId="5D6D3FF8" w14:textId="77777777" w:rsidR="00E85BA1" w:rsidRPr="00BC7D75" w:rsidRDefault="00E85B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823" w:type="dxa"/>
            <w:shd w:val="clear" w:color="auto" w:fill="auto"/>
          </w:tcPr>
          <w:p w14:paraId="433BEF07" w14:textId="77777777" w:rsidR="00E85BA1" w:rsidRPr="00BC7D75" w:rsidRDefault="00E85B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3</w:t>
            </w:r>
          </w:p>
        </w:tc>
        <w:tc>
          <w:tcPr>
            <w:tcW w:w="1848" w:type="dxa"/>
            <w:shd w:val="clear" w:color="auto" w:fill="auto"/>
          </w:tcPr>
          <w:p w14:paraId="6D4DB988" w14:textId="77777777" w:rsidR="00E85BA1" w:rsidRPr="00BC7D75" w:rsidRDefault="00E85B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8</w:t>
            </w:r>
          </w:p>
        </w:tc>
        <w:tc>
          <w:tcPr>
            <w:tcW w:w="965" w:type="dxa"/>
            <w:gridSpan w:val="2"/>
            <w:shd w:val="clear" w:color="auto" w:fill="auto"/>
          </w:tcPr>
          <w:p w14:paraId="59D37603" w14:textId="77777777" w:rsidR="00E85BA1" w:rsidRPr="00BC7D75" w:rsidRDefault="00E85B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832" w:type="dxa"/>
            <w:gridSpan w:val="3"/>
            <w:shd w:val="clear" w:color="auto" w:fill="auto"/>
          </w:tcPr>
          <w:p w14:paraId="2063489A" w14:textId="77777777" w:rsidR="00E85BA1" w:rsidRPr="00BC7D75" w:rsidRDefault="00E85B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31</w:t>
            </w:r>
          </w:p>
        </w:tc>
        <w:tc>
          <w:tcPr>
            <w:tcW w:w="965" w:type="dxa"/>
            <w:shd w:val="clear" w:color="auto" w:fill="auto"/>
          </w:tcPr>
          <w:p w14:paraId="1BE50AEC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57.99</w:t>
            </w:r>
          </w:p>
          <w:p w14:paraId="3CE0C472" w14:textId="77777777" w:rsidR="00E85BA1" w:rsidRPr="00BC7D75" w:rsidRDefault="00E85B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85BA1" w:rsidRPr="00BC7D75" w14:paraId="78CAB78A" w14:textId="77777777" w:rsidTr="001026B5">
        <w:trPr>
          <w:trHeight w:val="7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14:paraId="5D1D4320" w14:textId="77777777" w:rsidR="00E85BA1" w:rsidRPr="00BC7D75" w:rsidRDefault="00E85BA1" w:rsidP="001026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TVATSRTLSYY</w:t>
            </w:r>
          </w:p>
        </w:tc>
        <w:tc>
          <w:tcPr>
            <w:tcW w:w="1823" w:type="dxa"/>
            <w:shd w:val="clear" w:color="auto" w:fill="auto"/>
          </w:tcPr>
          <w:p w14:paraId="46A4FA4B" w14:textId="77777777" w:rsidR="00E85BA1" w:rsidRPr="00BC7D75" w:rsidRDefault="00E85B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anogen_Bromide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odosoBenzoate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line_Endopept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ph_Protease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ypsin_K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pN</w:t>
            </w:r>
            <w:proofErr w:type="spellEnd"/>
          </w:p>
        </w:tc>
        <w:tc>
          <w:tcPr>
            <w:tcW w:w="1608" w:type="dxa"/>
            <w:shd w:val="clear" w:color="auto" w:fill="auto"/>
          </w:tcPr>
          <w:p w14:paraId="4222D6A7" w14:textId="77777777" w:rsidR="00E85BA1" w:rsidRPr="00BC7D75" w:rsidRDefault="00E85B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179" w:type="dxa"/>
            <w:shd w:val="clear" w:color="auto" w:fill="auto"/>
          </w:tcPr>
          <w:p w14:paraId="4D91A27A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823" w:type="dxa"/>
            <w:shd w:val="clear" w:color="auto" w:fill="auto"/>
          </w:tcPr>
          <w:p w14:paraId="67130C0B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5</w:t>
            </w:r>
          </w:p>
        </w:tc>
        <w:tc>
          <w:tcPr>
            <w:tcW w:w="1848" w:type="dxa"/>
            <w:shd w:val="clear" w:color="auto" w:fill="auto"/>
          </w:tcPr>
          <w:p w14:paraId="60C1E726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</w:t>
            </w:r>
          </w:p>
        </w:tc>
        <w:tc>
          <w:tcPr>
            <w:tcW w:w="965" w:type="dxa"/>
            <w:gridSpan w:val="2"/>
            <w:shd w:val="clear" w:color="auto" w:fill="auto"/>
          </w:tcPr>
          <w:p w14:paraId="09CD7EE4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832" w:type="dxa"/>
            <w:gridSpan w:val="3"/>
            <w:shd w:val="clear" w:color="auto" w:fill="auto"/>
          </w:tcPr>
          <w:p w14:paraId="2B899B64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3</w:t>
            </w:r>
          </w:p>
          <w:p w14:paraId="591B0565" w14:textId="77777777" w:rsidR="00E85BA1" w:rsidRPr="00BC7D75" w:rsidRDefault="00E85B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5" w:type="dxa"/>
            <w:shd w:val="clear" w:color="auto" w:fill="auto"/>
          </w:tcPr>
          <w:p w14:paraId="7CAAEB20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74.72</w:t>
            </w:r>
          </w:p>
          <w:p w14:paraId="440B18FF" w14:textId="77777777" w:rsidR="00E85BA1" w:rsidRPr="00BC7D75" w:rsidRDefault="00E85B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85BA1" w:rsidRPr="00BC7D75" w14:paraId="7DEA8B5F" w14:textId="77777777" w:rsidTr="00102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8" w:type="dxa"/>
            <w:gridSpan w:val="12"/>
            <w:shd w:val="clear" w:color="auto" w:fill="auto"/>
          </w:tcPr>
          <w:p w14:paraId="13F01F39" w14:textId="38A94A21" w:rsidR="00E85BA1" w:rsidRPr="00BC7D75" w:rsidRDefault="00E85BA1" w:rsidP="001026B5">
            <w:pPr>
              <w:pStyle w:val="HTML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HC </w:t>
            </w:r>
            <w:bookmarkStart w:id="0" w:name="_GoBack"/>
            <w:r w:rsidR="00583B17"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ss</w:t>
            </w:r>
            <w:bookmarkEnd w:id="0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I</w:t>
            </w:r>
          </w:p>
        </w:tc>
      </w:tr>
      <w:tr w:rsidR="00E85BA1" w:rsidRPr="00BC7D75" w14:paraId="47BAD325" w14:textId="77777777" w:rsidTr="001026B5">
        <w:trPr>
          <w:trHeight w:val="7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14:paraId="29F1A829" w14:textId="77777777" w:rsidR="00E85BA1" w:rsidRPr="00BC7D75" w:rsidRDefault="00E85BA1" w:rsidP="001026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FVFLVLLPLVSSQCV</w:t>
            </w:r>
          </w:p>
        </w:tc>
        <w:tc>
          <w:tcPr>
            <w:tcW w:w="1823" w:type="dxa"/>
            <w:shd w:val="clear" w:color="auto" w:fill="auto"/>
          </w:tcPr>
          <w:p w14:paraId="36CCEF0F" w14:textId="77777777" w:rsidR="00E85BA1" w:rsidRPr="00BC7D75" w:rsidRDefault="00E85B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rypsin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ostripain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anogen_Bromide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odosoBenzoate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ph_Protease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ypsin_K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ypsin_R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pN</w:t>
            </w:r>
            <w:proofErr w:type="spellEnd"/>
          </w:p>
        </w:tc>
        <w:tc>
          <w:tcPr>
            <w:tcW w:w="1608" w:type="dxa"/>
            <w:shd w:val="clear" w:color="auto" w:fill="auto"/>
          </w:tcPr>
          <w:p w14:paraId="6EFBD4D5" w14:textId="77777777" w:rsidR="00E85BA1" w:rsidRPr="00BC7D75" w:rsidRDefault="00E85B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179" w:type="dxa"/>
            <w:shd w:val="clear" w:color="auto" w:fill="auto"/>
          </w:tcPr>
          <w:p w14:paraId="4E20ED08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823" w:type="dxa"/>
            <w:shd w:val="clear" w:color="auto" w:fill="auto"/>
          </w:tcPr>
          <w:p w14:paraId="60323D45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23</w:t>
            </w:r>
          </w:p>
        </w:tc>
        <w:tc>
          <w:tcPr>
            <w:tcW w:w="1930" w:type="dxa"/>
            <w:gridSpan w:val="2"/>
            <w:shd w:val="clear" w:color="auto" w:fill="auto"/>
          </w:tcPr>
          <w:p w14:paraId="02657974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09F11483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725" w:type="dxa"/>
            <w:gridSpan w:val="2"/>
            <w:shd w:val="clear" w:color="auto" w:fill="auto"/>
          </w:tcPr>
          <w:p w14:paraId="00AC9001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5</w:t>
            </w:r>
          </w:p>
        </w:tc>
        <w:tc>
          <w:tcPr>
            <w:tcW w:w="965" w:type="dxa"/>
            <w:shd w:val="clear" w:color="auto" w:fill="auto"/>
          </w:tcPr>
          <w:p w14:paraId="771D397D" w14:textId="77777777" w:rsidR="00E85BA1" w:rsidRPr="00BC7D75" w:rsidRDefault="00E85BA1" w:rsidP="001026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64.31</w:t>
            </w:r>
          </w:p>
          <w:p w14:paraId="373357C4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85BA1" w:rsidRPr="00BC7D75" w14:paraId="0BDBA1A8" w14:textId="77777777" w:rsidTr="00102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14:paraId="6542FD38" w14:textId="77777777" w:rsidR="00E85BA1" w:rsidRPr="00BC7D75" w:rsidRDefault="00E85BA1" w:rsidP="001026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LFLAFVVFLLVTLA</w:t>
            </w:r>
          </w:p>
        </w:tc>
        <w:tc>
          <w:tcPr>
            <w:tcW w:w="1823" w:type="dxa"/>
            <w:shd w:val="clear" w:color="auto" w:fill="auto"/>
          </w:tcPr>
          <w:p w14:paraId="55F931D2" w14:textId="77777777" w:rsidR="00E85BA1" w:rsidRPr="00BC7D75" w:rsidRDefault="00E85B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rypsin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ostripain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anogen_Bromide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odosoBenzoate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line_Endopept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ph_Protease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ypsin_K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ypsin_R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 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pN</w:t>
            </w:r>
            <w:proofErr w:type="spellEnd"/>
          </w:p>
        </w:tc>
        <w:tc>
          <w:tcPr>
            <w:tcW w:w="1608" w:type="dxa"/>
            <w:shd w:val="clear" w:color="auto" w:fill="auto"/>
          </w:tcPr>
          <w:p w14:paraId="53F93562" w14:textId="77777777" w:rsidR="00E85BA1" w:rsidRPr="00BC7D75" w:rsidRDefault="00E85B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179" w:type="dxa"/>
            <w:shd w:val="clear" w:color="auto" w:fill="auto"/>
          </w:tcPr>
          <w:p w14:paraId="1A81C041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823" w:type="dxa"/>
            <w:shd w:val="clear" w:color="auto" w:fill="auto"/>
          </w:tcPr>
          <w:p w14:paraId="7EB9344F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61</w:t>
            </w:r>
          </w:p>
        </w:tc>
        <w:tc>
          <w:tcPr>
            <w:tcW w:w="1930" w:type="dxa"/>
            <w:gridSpan w:val="2"/>
            <w:shd w:val="clear" w:color="auto" w:fill="auto"/>
          </w:tcPr>
          <w:p w14:paraId="2218AB78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2776DC4F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725" w:type="dxa"/>
            <w:gridSpan w:val="2"/>
            <w:shd w:val="clear" w:color="auto" w:fill="auto"/>
          </w:tcPr>
          <w:p w14:paraId="15EE81A4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8</w:t>
            </w:r>
          </w:p>
        </w:tc>
        <w:tc>
          <w:tcPr>
            <w:tcW w:w="965" w:type="dxa"/>
            <w:shd w:val="clear" w:color="auto" w:fill="auto"/>
          </w:tcPr>
          <w:p w14:paraId="79F03A3B" w14:textId="77777777" w:rsidR="00E85BA1" w:rsidRPr="00BC7D75" w:rsidRDefault="00E85BA1" w:rsidP="001026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79.40</w:t>
            </w:r>
          </w:p>
          <w:p w14:paraId="0FF6D87B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85BA1" w:rsidRPr="00BC7D75" w14:paraId="26E1DFD1" w14:textId="77777777" w:rsidTr="001026B5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14:paraId="03D55BA3" w14:textId="77777777" w:rsidR="00E85BA1" w:rsidRPr="00BC7D75" w:rsidRDefault="00E85BA1" w:rsidP="001026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FVVFLLVTLAILTA</w:t>
            </w:r>
          </w:p>
        </w:tc>
        <w:tc>
          <w:tcPr>
            <w:tcW w:w="1823" w:type="dxa"/>
            <w:shd w:val="clear" w:color="auto" w:fill="auto"/>
          </w:tcPr>
          <w:p w14:paraId="2B293922" w14:textId="77777777" w:rsidR="00E85BA1" w:rsidRPr="00BC7D75" w:rsidRDefault="00E85B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pN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ypsin_R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ypsin_K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ph_Protease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line_Endopept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 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odosoBenzoate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anogen_Bromide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ostripain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Trypsin</w:t>
            </w:r>
          </w:p>
        </w:tc>
        <w:tc>
          <w:tcPr>
            <w:tcW w:w="1608" w:type="dxa"/>
            <w:shd w:val="clear" w:color="auto" w:fill="auto"/>
          </w:tcPr>
          <w:p w14:paraId="67819AAD" w14:textId="77777777" w:rsidR="00E85BA1" w:rsidRPr="00BC7D75" w:rsidRDefault="00E85B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179" w:type="dxa"/>
            <w:shd w:val="clear" w:color="auto" w:fill="auto"/>
          </w:tcPr>
          <w:p w14:paraId="7217CA11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823" w:type="dxa"/>
            <w:shd w:val="clear" w:color="auto" w:fill="auto"/>
          </w:tcPr>
          <w:p w14:paraId="15AFEB9C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39</w:t>
            </w:r>
          </w:p>
        </w:tc>
        <w:tc>
          <w:tcPr>
            <w:tcW w:w="1930" w:type="dxa"/>
            <w:gridSpan w:val="2"/>
            <w:shd w:val="clear" w:color="auto" w:fill="auto"/>
          </w:tcPr>
          <w:p w14:paraId="18EE75D9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0F2BC5D3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725" w:type="dxa"/>
            <w:gridSpan w:val="2"/>
            <w:shd w:val="clear" w:color="auto" w:fill="auto"/>
          </w:tcPr>
          <w:p w14:paraId="1D50E7C7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8</w:t>
            </w:r>
          </w:p>
        </w:tc>
        <w:tc>
          <w:tcPr>
            <w:tcW w:w="965" w:type="dxa"/>
            <w:shd w:val="clear" w:color="auto" w:fill="auto"/>
          </w:tcPr>
          <w:p w14:paraId="43D872A4" w14:textId="77777777" w:rsidR="00E85BA1" w:rsidRPr="00BC7D75" w:rsidRDefault="00E85BA1" w:rsidP="001026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91.24</w:t>
            </w:r>
          </w:p>
          <w:p w14:paraId="61B2E401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85BA1" w:rsidRPr="00BC7D75" w14:paraId="41EA170B" w14:textId="77777777" w:rsidTr="00102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14:paraId="42542C84" w14:textId="77777777" w:rsidR="00E85BA1" w:rsidRPr="00BC7D75" w:rsidRDefault="00E85BA1" w:rsidP="001026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VVFLLVTLAILTAL</w:t>
            </w:r>
          </w:p>
        </w:tc>
        <w:tc>
          <w:tcPr>
            <w:tcW w:w="1823" w:type="dxa"/>
            <w:shd w:val="clear" w:color="auto" w:fill="auto"/>
          </w:tcPr>
          <w:p w14:paraId="323CAAC2" w14:textId="77777777" w:rsidR="00E85BA1" w:rsidRPr="00BC7D75" w:rsidRDefault="00E85B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ypsin,  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ostripain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yanogen_Bromide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odosoBenzoate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line_Endopept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ph_Protease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ypsin_K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ypsin_R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pN</w:t>
            </w:r>
            <w:proofErr w:type="spellEnd"/>
          </w:p>
        </w:tc>
        <w:tc>
          <w:tcPr>
            <w:tcW w:w="1608" w:type="dxa"/>
            <w:shd w:val="clear" w:color="auto" w:fill="auto"/>
          </w:tcPr>
          <w:p w14:paraId="5C6F900B" w14:textId="77777777" w:rsidR="00E85BA1" w:rsidRPr="00BC7D75" w:rsidRDefault="00E85B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A</w:t>
            </w:r>
          </w:p>
        </w:tc>
        <w:tc>
          <w:tcPr>
            <w:tcW w:w="1179" w:type="dxa"/>
            <w:shd w:val="clear" w:color="auto" w:fill="auto"/>
          </w:tcPr>
          <w:p w14:paraId="3EF5DF58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823" w:type="dxa"/>
            <w:shd w:val="clear" w:color="auto" w:fill="auto"/>
          </w:tcPr>
          <w:p w14:paraId="79861BA4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47</w:t>
            </w:r>
          </w:p>
        </w:tc>
        <w:tc>
          <w:tcPr>
            <w:tcW w:w="1930" w:type="dxa"/>
            <w:gridSpan w:val="2"/>
            <w:shd w:val="clear" w:color="auto" w:fill="auto"/>
          </w:tcPr>
          <w:p w14:paraId="28DF5944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1B7054C1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725" w:type="dxa"/>
            <w:gridSpan w:val="2"/>
            <w:shd w:val="clear" w:color="auto" w:fill="auto"/>
          </w:tcPr>
          <w:p w14:paraId="3F703BCB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8</w:t>
            </w:r>
          </w:p>
        </w:tc>
        <w:tc>
          <w:tcPr>
            <w:tcW w:w="965" w:type="dxa"/>
            <w:shd w:val="clear" w:color="auto" w:fill="auto"/>
          </w:tcPr>
          <w:p w14:paraId="4FB29FC1" w14:textId="77777777" w:rsidR="00E85BA1" w:rsidRPr="00BC7D75" w:rsidRDefault="00E85BA1" w:rsidP="001026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33.33</w:t>
            </w:r>
          </w:p>
          <w:p w14:paraId="12A7941F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85BA1" w:rsidRPr="00BC7D75" w14:paraId="7C4A0D8D" w14:textId="77777777" w:rsidTr="001026B5">
        <w:trPr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14:paraId="4C82DA29" w14:textId="77777777" w:rsidR="00E85BA1" w:rsidRPr="00BC7D75" w:rsidRDefault="00E85BA1" w:rsidP="001026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SFRLFARTRSMWSF</w:t>
            </w:r>
          </w:p>
        </w:tc>
        <w:tc>
          <w:tcPr>
            <w:tcW w:w="1823" w:type="dxa"/>
            <w:shd w:val="clear" w:color="auto" w:fill="auto"/>
          </w:tcPr>
          <w:p w14:paraId="52F83694" w14:textId="77777777" w:rsidR="00E85BA1" w:rsidRPr="00BC7D75" w:rsidRDefault="00E85B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line_Endopept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ph_Protease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ypsin_K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pN</w:t>
            </w:r>
            <w:proofErr w:type="spellEnd"/>
          </w:p>
        </w:tc>
        <w:tc>
          <w:tcPr>
            <w:tcW w:w="1608" w:type="dxa"/>
            <w:shd w:val="clear" w:color="auto" w:fill="auto"/>
          </w:tcPr>
          <w:p w14:paraId="1752A3E2" w14:textId="77777777" w:rsidR="00E85BA1" w:rsidRPr="00BC7D75" w:rsidRDefault="00E85B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179" w:type="dxa"/>
            <w:shd w:val="clear" w:color="auto" w:fill="auto"/>
          </w:tcPr>
          <w:p w14:paraId="5865DFF4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823" w:type="dxa"/>
            <w:shd w:val="clear" w:color="auto" w:fill="auto"/>
          </w:tcPr>
          <w:p w14:paraId="574D7F16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8</w:t>
            </w:r>
          </w:p>
        </w:tc>
        <w:tc>
          <w:tcPr>
            <w:tcW w:w="1930" w:type="dxa"/>
            <w:gridSpan w:val="2"/>
            <w:shd w:val="clear" w:color="auto" w:fill="auto"/>
          </w:tcPr>
          <w:p w14:paraId="53115AF7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7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5BDB85C1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725" w:type="dxa"/>
            <w:gridSpan w:val="2"/>
            <w:shd w:val="clear" w:color="auto" w:fill="auto"/>
          </w:tcPr>
          <w:p w14:paraId="0FA716A8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31</w:t>
            </w:r>
          </w:p>
        </w:tc>
        <w:tc>
          <w:tcPr>
            <w:tcW w:w="965" w:type="dxa"/>
            <w:shd w:val="clear" w:color="auto" w:fill="auto"/>
          </w:tcPr>
          <w:p w14:paraId="181CE0D5" w14:textId="77777777" w:rsidR="00E85BA1" w:rsidRPr="00BC7D75" w:rsidRDefault="00E85BA1" w:rsidP="001026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63.36</w:t>
            </w:r>
          </w:p>
          <w:p w14:paraId="26EA0EE4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85BA1" w:rsidRPr="00BC7D75" w14:paraId="32D0A505" w14:textId="77777777" w:rsidTr="00102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14:paraId="3FF6DA6D" w14:textId="77777777" w:rsidR="00E85BA1" w:rsidRPr="00BC7D75" w:rsidRDefault="00E85BA1" w:rsidP="001026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RLFARTRSMWSFNP</w:t>
            </w:r>
          </w:p>
        </w:tc>
        <w:tc>
          <w:tcPr>
            <w:tcW w:w="1823" w:type="dxa"/>
            <w:shd w:val="clear" w:color="auto" w:fill="auto"/>
          </w:tcPr>
          <w:p w14:paraId="7C265957" w14:textId="77777777" w:rsidR="00E85BA1" w:rsidRPr="00BC7D75" w:rsidRDefault="00E85B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line_Endopept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ph_Protease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ypsin_K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pN</w:t>
            </w:r>
            <w:proofErr w:type="spellEnd"/>
          </w:p>
        </w:tc>
        <w:tc>
          <w:tcPr>
            <w:tcW w:w="1608" w:type="dxa"/>
            <w:shd w:val="clear" w:color="auto" w:fill="auto"/>
          </w:tcPr>
          <w:p w14:paraId="663E6553" w14:textId="77777777" w:rsidR="00E85BA1" w:rsidRPr="00BC7D75" w:rsidRDefault="00E85BA1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179" w:type="dxa"/>
            <w:shd w:val="clear" w:color="auto" w:fill="auto"/>
          </w:tcPr>
          <w:p w14:paraId="02C211C6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823" w:type="dxa"/>
            <w:shd w:val="clear" w:color="auto" w:fill="auto"/>
          </w:tcPr>
          <w:p w14:paraId="6A308CA1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4</w:t>
            </w:r>
          </w:p>
        </w:tc>
        <w:tc>
          <w:tcPr>
            <w:tcW w:w="1930" w:type="dxa"/>
            <w:gridSpan w:val="2"/>
            <w:shd w:val="clear" w:color="auto" w:fill="auto"/>
          </w:tcPr>
          <w:p w14:paraId="638FE311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3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2206E735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725" w:type="dxa"/>
            <w:gridSpan w:val="2"/>
            <w:shd w:val="clear" w:color="auto" w:fill="auto"/>
          </w:tcPr>
          <w:p w14:paraId="7DE0A288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31</w:t>
            </w:r>
          </w:p>
        </w:tc>
        <w:tc>
          <w:tcPr>
            <w:tcW w:w="965" w:type="dxa"/>
            <w:shd w:val="clear" w:color="auto" w:fill="auto"/>
          </w:tcPr>
          <w:p w14:paraId="2DC84A25" w14:textId="77777777" w:rsidR="00E85BA1" w:rsidRPr="00BC7D75" w:rsidRDefault="00E85BA1" w:rsidP="001026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16.43</w:t>
            </w:r>
          </w:p>
          <w:p w14:paraId="77D14854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85BA1" w:rsidRPr="00BC7D75" w14:paraId="1AA2E532" w14:textId="77777777" w:rsidTr="001026B5">
        <w:trPr>
          <w:trHeight w:val="7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  <w:shd w:val="clear" w:color="auto" w:fill="auto"/>
          </w:tcPr>
          <w:p w14:paraId="095776E1" w14:textId="77777777" w:rsidR="00E85BA1" w:rsidRPr="00BC7D75" w:rsidRDefault="00E85BA1" w:rsidP="001026B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TLACFVLAAVYRIN</w:t>
            </w:r>
          </w:p>
        </w:tc>
        <w:tc>
          <w:tcPr>
            <w:tcW w:w="1823" w:type="dxa"/>
            <w:shd w:val="clear" w:color="auto" w:fill="auto"/>
          </w:tcPr>
          <w:p w14:paraId="7B7842D8" w14:textId="77777777" w:rsidR="00E85BA1" w:rsidRPr="00BC7D75" w:rsidRDefault="00E85B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pN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ypsin_K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ph_Protease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line_Endopept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odosoBenzoate</w:t>
            </w:r>
            <w:proofErr w:type="spellEnd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anogen_Bromide</w:t>
            </w:r>
            <w:proofErr w:type="spellEnd"/>
          </w:p>
        </w:tc>
        <w:tc>
          <w:tcPr>
            <w:tcW w:w="1608" w:type="dxa"/>
            <w:shd w:val="clear" w:color="auto" w:fill="auto"/>
          </w:tcPr>
          <w:p w14:paraId="4FA93FA5" w14:textId="77777777" w:rsidR="00E85BA1" w:rsidRPr="00BC7D75" w:rsidRDefault="00E85BA1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179" w:type="dxa"/>
            <w:shd w:val="clear" w:color="auto" w:fill="auto"/>
          </w:tcPr>
          <w:p w14:paraId="2AFB7B6D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823" w:type="dxa"/>
            <w:shd w:val="clear" w:color="auto" w:fill="auto"/>
          </w:tcPr>
          <w:p w14:paraId="0CBAE050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6</w:t>
            </w:r>
          </w:p>
        </w:tc>
        <w:tc>
          <w:tcPr>
            <w:tcW w:w="1930" w:type="dxa"/>
            <w:gridSpan w:val="2"/>
            <w:shd w:val="clear" w:color="auto" w:fill="auto"/>
          </w:tcPr>
          <w:p w14:paraId="783C1D20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35363A14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725" w:type="dxa"/>
            <w:gridSpan w:val="2"/>
            <w:shd w:val="clear" w:color="auto" w:fill="auto"/>
          </w:tcPr>
          <w:p w14:paraId="7C5EE901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7</w:t>
            </w:r>
          </w:p>
        </w:tc>
        <w:tc>
          <w:tcPr>
            <w:tcW w:w="965" w:type="dxa"/>
            <w:shd w:val="clear" w:color="auto" w:fill="auto"/>
          </w:tcPr>
          <w:p w14:paraId="601DC01A" w14:textId="77777777" w:rsidR="00E85BA1" w:rsidRPr="00BC7D75" w:rsidRDefault="00E85BA1" w:rsidP="001026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53.23</w:t>
            </w:r>
          </w:p>
          <w:p w14:paraId="705F7F48" w14:textId="77777777" w:rsidR="00E85BA1" w:rsidRPr="00BC7D75" w:rsidRDefault="00E85BA1" w:rsidP="001026B5">
            <w:pPr>
              <w:pStyle w:val="HTML"/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763F6256" w14:textId="77777777" w:rsidR="00E85BA1" w:rsidRPr="00BC7D75" w:rsidRDefault="00E85BA1" w:rsidP="00E85BA1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47E01173" w14:textId="77777777" w:rsidR="00674DA8" w:rsidRDefault="00674DA8"/>
    <w:sectPr w:rsidR="00674DA8" w:rsidSect="009214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91C"/>
    <w:rsid w:val="0009791C"/>
    <w:rsid w:val="00583B17"/>
    <w:rsid w:val="00674DA8"/>
    <w:rsid w:val="00E85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87D70"/>
  <w15:chartTrackingRefBased/>
  <w15:docId w15:val="{A807EA29-303F-4671-BB19-075028A09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5BA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rsid w:val="00E85B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rsid w:val="00E85BA1"/>
    <w:rPr>
      <w:rFonts w:ascii="Courier New" w:eastAsia="Times New Roman" w:hAnsi="Courier New" w:cs="Courier New"/>
      <w:sz w:val="20"/>
      <w:szCs w:val="20"/>
    </w:rPr>
  </w:style>
  <w:style w:type="paragraph" w:styleId="a3">
    <w:name w:val="caption"/>
    <w:basedOn w:val="a"/>
    <w:next w:val="a"/>
    <w:uiPriority w:val="35"/>
    <w:unhideWhenUsed/>
    <w:qFormat/>
    <w:rsid w:val="00E85BA1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table" w:styleId="2">
    <w:name w:val="List Table 2"/>
    <w:basedOn w:val="a1"/>
    <w:uiPriority w:val="47"/>
    <w:rsid w:val="00E85BA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1</Words>
  <Characters>2006</Characters>
  <Application>Microsoft Office Word</Application>
  <DocSecurity>0</DocSecurity>
  <Lines>16</Lines>
  <Paragraphs>4</Paragraphs>
  <ScaleCrop>false</ScaleCrop>
  <Company/>
  <LinksUpToDate>false</LinksUpToDate>
  <CharactersWithSpaces>2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TAHIR UL QAMAR</dc:creator>
  <cp:keywords/>
  <dc:description/>
  <cp:lastModifiedBy>YP</cp:lastModifiedBy>
  <cp:revision>3</cp:revision>
  <dcterms:created xsi:type="dcterms:W3CDTF">2020-06-21T16:18:00Z</dcterms:created>
  <dcterms:modified xsi:type="dcterms:W3CDTF">2020-09-01T03:28:00Z</dcterms:modified>
</cp:coreProperties>
</file>